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F4B4D" w14:textId="1EC32CE6" w:rsidR="00706D54" w:rsidRPr="00D05134" w:rsidRDefault="00D05134" w:rsidP="00C6613C">
      <w:p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Supplementary Material</w:t>
      </w:r>
      <w:r w:rsidR="00C6613C" w:rsidRPr="00D05134">
        <w:rPr>
          <w:rFonts w:ascii="Arial" w:hAnsi="Arial" w:cs="Arial"/>
          <w:color w:val="000000" w:themeColor="text1"/>
        </w:rPr>
        <w:t xml:space="preserve"> </w:t>
      </w:r>
      <w:r w:rsidR="0023584A">
        <w:rPr>
          <w:rFonts w:ascii="Arial" w:hAnsi="Arial" w:cs="Arial"/>
          <w:color w:val="000000" w:themeColor="text1"/>
        </w:rPr>
        <w:t>5</w:t>
      </w:r>
      <w:r w:rsidR="00C6613C" w:rsidRPr="00D05134">
        <w:rPr>
          <w:rFonts w:ascii="Arial" w:hAnsi="Arial" w:cs="Arial"/>
          <w:color w:val="000000" w:themeColor="text1"/>
        </w:rPr>
        <w:t xml:space="preserve">: </w:t>
      </w:r>
      <w:r w:rsidR="00B90B4C" w:rsidRPr="00D05134">
        <w:rPr>
          <w:rFonts w:ascii="Arial" w:hAnsi="Arial" w:cs="Arial"/>
          <w:color w:val="000000" w:themeColor="text1"/>
        </w:rPr>
        <w:t>D</w:t>
      </w:r>
      <w:r w:rsidR="00C6613C" w:rsidRPr="00D05134">
        <w:rPr>
          <w:rFonts w:ascii="Arial" w:hAnsi="Arial" w:cs="Arial"/>
          <w:color w:val="000000" w:themeColor="text1"/>
        </w:rPr>
        <w:t xml:space="preserve">ata </w:t>
      </w:r>
      <w:r w:rsidR="00612753">
        <w:rPr>
          <w:rFonts w:ascii="Arial" w:hAnsi="Arial" w:cs="Arial"/>
          <w:color w:val="000000" w:themeColor="text1"/>
        </w:rPr>
        <w:t>E</w:t>
      </w:r>
      <w:r w:rsidR="00C6613C" w:rsidRPr="00D05134">
        <w:rPr>
          <w:rFonts w:ascii="Arial" w:hAnsi="Arial" w:cs="Arial"/>
          <w:color w:val="000000" w:themeColor="text1"/>
        </w:rPr>
        <w:t xml:space="preserve">xtraction </w:t>
      </w:r>
      <w:r w:rsidR="00612753">
        <w:rPr>
          <w:rFonts w:ascii="Arial" w:hAnsi="Arial" w:cs="Arial"/>
          <w:color w:val="000000" w:themeColor="text1"/>
        </w:rPr>
        <w:t>F</w:t>
      </w:r>
      <w:r w:rsidR="00C6613C" w:rsidRPr="00D05134">
        <w:rPr>
          <w:rFonts w:ascii="Arial" w:hAnsi="Arial" w:cs="Arial"/>
          <w:color w:val="000000" w:themeColor="text1"/>
        </w:rPr>
        <w:t>orm</w:t>
      </w:r>
    </w:p>
    <w:p w14:paraId="0E859E47" w14:textId="77777777" w:rsidR="00706D54" w:rsidRPr="00D05134" w:rsidRDefault="00706D54" w:rsidP="00706D54">
      <w:pPr>
        <w:spacing w:line="360" w:lineRule="auto"/>
        <w:rPr>
          <w:rFonts w:ascii="Arial" w:hAnsi="Arial" w:cs="Arial"/>
          <w:color w:val="000000" w:themeColor="text1"/>
        </w:rPr>
      </w:pPr>
    </w:p>
    <w:p w14:paraId="3715C716" w14:textId="6C28CDB4" w:rsidR="00706D54" w:rsidRPr="00D05134" w:rsidRDefault="00E82A5A" w:rsidP="00706D54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 xml:space="preserve">DOCUMENT ID </w:t>
      </w:r>
    </w:p>
    <w:p w14:paraId="598360CC" w14:textId="64E74FA3" w:rsidR="00706D54" w:rsidRPr="00D05134" w:rsidRDefault="00E82A5A" w:rsidP="00706D54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 xml:space="preserve">AUTHORS </w:t>
      </w:r>
    </w:p>
    <w:p w14:paraId="202548BB" w14:textId="77777777" w:rsidR="00706D54" w:rsidRPr="00D05134" w:rsidRDefault="00706D54" w:rsidP="00706D54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ames, year published</w:t>
      </w:r>
    </w:p>
    <w:p w14:paraId="5502A912" w14:textId="7418CE75" w:rsidR="005E311C" w:rsidRPr="00D05134" w:rsidRDefault="00E82A5A" w:rsidP="00706D54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 xml:space="preserve">DOCUMENT TYPE </w:t>
      </w:r>
    </w:p>
    <w:p w14:paraId="52C8A741" w14:textId="77777777" w:rsidR="005E311C" w:rsidRPr="00D05134" w:rsidRDefault="005E311C" w:rsidP="005E311C">
      <w:pPr>
        <w:pStyle w:val="Paragraphedeliste"/>
        <w:numPr>
          <w:ilvl w:val="1"/>
          <w:numId w:val="5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M</w:t>
      </w:r>
      <w:r w:rsidR="00706D54" w:rsidRPr="00D05134">
        <w:rPr>
          <w:rFonts w:ascii="Arial" w:hAnsi="Arial" w:cs="Arial"/>
          <w:color w:val="000000" w:themeColor="text1"/>
        </w:rPr>
        <w:t xml:space="preserve">ethodology papers </w:t>
      </w:r>
    </w:p>
    <w:p w14:paraId="7EF9D36F" w14:textId="77777777" w:rsidR="005E311C" w:rsidRPr="00D05134" w:rsidRDefault="005E311C" w:rsidP="005E311C">
      <w:pPr>
        <w:pStyle w:val="Paragraphedeliste"/>
        <w:numPr>
          <w:ilvl w:val="1"/>
          <w:numId w:val="5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E</w:t>
      </w:r>
      <w:r w:rsidR="00706D54" w:rsidRPr="00D05134">
        <w:rPr>
          <w:rFonts w:ascii="Arial" w:hAnsi="Arial" w:cs="Arial"/>
          <w:color w:val="000000" w:themeColor="text1"/>
        </w:rPr>
        <w:t xml:space="preserve">mpirical papers </w:t>
      </w:r>
      <w:r w:rsidR="008D08B8" w:rsidRPr="00D05134">
        <w:rPr>
          <w:rFonts w:ascii="Arial" w:hAnsi="Arial" w:cs="Arial"/>
          <w:color w:val="000000" w:themeColor="text1"/>
        </w:rPr>
        <w:t>(</w:t>
      </w:r>
      <w:r w:rsidR="00706D54" w:rsidRPr="00D05134">
        <w:rPr>
          <w:rFonts w:ascii="Arial" w:hAnsi="Arial" w:cs="Arial"/>
          <w:color w:val="000000" w:themeColor="text1"/>
        </w:rPr>
        <w:t>i.e. qualitative, quantitative or mixed methods studies</w:t>
      </w:r>
      <w:r w:rsidR="008D08B8" w:rsidRPr="00D05134">
        <w:rPr>
          <w:rFonts w:ascii="Arial" w:hAnsi="Arial" w:cs="Arial"/>
          <w:color w:val="000000" w:themeColor="text1"/>
        </w:rPr>
        <w:t>)</w:t>
      </w:r>
    </w:p>
    <w:p w14:paraId="5163E082" w14:textId="693AE4AB" w:rsidR="00706D54" w:rsidRPr="00D05134" w:rsidRDefault="005E311C" w:rsidP="005E311C">
      <w:pPr>
        <w:pStyle w:val="Paragraphedeliste"/>
        <w:numPr>
          <w:ilvl w:val="1"/>
          <w:numId w:val="5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G</w:t>
      </w:r>
      <w:r w:rsidR="00706D54" w:rsidRPr="00D05134">
        <w:rPr>
          <w:rFonts w:ascii="Arial" w:hAnsi="Arial" w:cs="Arial"/>
          <w:color w:val="000000" w:themeColor="text1"/>
        </w:rPr>
        <w:t xml:space="preserve">rey literature </w:t>
      </w:r>
      <w:r w:rsidRPr="00D05134">
        <w:rPr>
          <w:rFonts w:ascii="Arial" w:hAnsi="Arial" w:cs="Arial"/>
          <w:color w:val="000000" w:themeColor="text1"/>
        </w:rPr>
        <w:t>(</w:t>
      </w:r>
      <w:r w:rsidR="00706D54" w:rsidRPr="00D05134">
        <w:rPr>
          <w:rFonts w:ascii="Arial" w:hAnsi="Arial" w:cs="Arial"/>
          <w:color w:val="000000" w:themeColor="text1"/>
        </w:rPr>
        <w:t xml:space="preserve">i.e. reports, policies, briefings, conference proceedings) </w:t>
      </w:r>
    </w:p>
    <w:p w14:paraId="7FA8CC5D" w14:textId="244D368A" w:rsidR="00706D54" w:rsidRPr="00D05134" w:rsidRDefault="00E82A5A" w:rsidP="00706D54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CONTEXT</w:t>
      </w:r>
    </w:p>
    <w:p w14:paraId="59452AA8" w14:textId="77777777" w:rsidR="001F3B8A" w:rsidRPr="00D05134" w:rsidRDefault="001F3B8A" w:rsidP="001F3B8A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Country </w:t>
      </w:r>
    </w:p>
    <w:p w14:paraId="40A20453" w14:textId="452A8F36" w:rsidR="001F3B8A" w:rsidRPr="00D05134" w:rsidRDefault="001F3B8A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ame of country</w:t>
      </w:r>
    </w:p>
    <w:p w14:paraId="3C4B735A" w14:textId="5F13C560" w:rsidR="00C44061" w:rsidRPr="00D05134" w:rsidRDefault="00C44061" w:rsidP="00C44061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Must be a </w:t>
      </w:r>
      <w:r w:rsidR="009F7B8A" w:rsidRPr="00D05134">
        <w:rPr>
          <w:rFonts w:ascii="Arial" w:hAnsi="Arial" w:cs="Arial"/>
          <w:color w:val="000000" w:themeColor="text1"/>
        </w:rPr>
        <w:t>high-</w:t>
      </w:r>
      <w:r w:rsidRPr="00D05134">
        <w:rPr>
          <w:rFonts w:ascii="Arial" w:hAnsi="Arial" w:cs="Arial"/>
          <w:color w:val="000000" w:themeColor="text1"/>
        </w:rPr>
        <w:t>income or upper-middle-</w:t>
      </w:r>
      <w:r w:rsidR="00355C8D" w:rsidRPr="00D05134">
        <w:rPr>
          <w:rFonts w:ascii="Arial" w:hAnsi="Arial" w:cs="Arial"/>
          <w:color w:val="000000" w:themeColor="text1"/>
        </w:rPr>
        <w:t xml:space="preserve">income country, </w:t>
      </w:r>
      <w:r w:rsidR="00355C8D" w:rsidRPr="00D05134">
        <w:rPr>
          <w:rFonts w:ascii="Arial" w:hAnsi="Arial" w:cs="Arial"/>
          <w:b/>
          <w:bCs/>
          <w:color w:val="000000" w:themeColor="text1"/>
        </w:rPr>
        <w:t xml:space="preserve">see World Bank classification </w:t>
      </w:r>
      <w:r w:rsidR="00355C8D" w:rsidRPr="00D05134">
        <w:rPr>
          <w:rFonts w:ascii="Arial" w:hAnsi="Arial" w:cs="Arial"/>
          <w:b/>
          <w:bCs/>
          <w:color w:val="000000" w:themeColor="text1"/>
        </w:rPr>
        <w:fldChar w:fldCharType="begin"/>
      </w:r>
      <w:r w:rsidR="00355C8D" w:rsidRPr="00D05134">
        <w:rPr>
          <w:rFonts w:ascii="Arial" w:hAnsi="Arial" w:cs="Arial"/>
          <w:b/>
          <w:bCs/>
          <w:color w:val="000000" w:themeColor="text1"/>
        </w:rPr>
        <w:instrText xml:space="preserve"> ADDIN EN.CITE &lt;EndNote&gt;&lt;Cite&gt;&lt;Author&gt;World Bank&lt;/Author&gt;&lt;Year&gt;2025&lt;/Year&gt;&lt;RecNum&gt;1612&lt;/RecNum&gt;&lt;DisplayText&gt;(1)&lt;/DisplayText&gt;&lt;record&gt;&lt;rec-number&gt;1612&lt;/rec-number&gt;&lt;foreign-keys&gt;&lt;key app="EN" db-id="a5pzrv2xxz9ax6e0evmvvsamvpv9rv5wxdzs" timestamp="1747058478"&gt;1612&lt;/key&gt;&lt;/foreign-keys&gt;&lt;ref-type name="Web Page"&gt;12&lt;/ref-type&gt;&lt;contributors&gt;&lt;authors&gt;&lt;author&gt;World Bank,&lt;/author&gt;&lt;/authors&gt;&lt;/contributors&gt;&lt;titles&gt;&lt;title&gt;World Bank Country and Lending Groups&lt;/title&gt;&lt;/titles&gt;&lt;dates&gt;&lt;year&gt;2025&lt;/year&gt;&lt;/dates&gt;&lt;urls&gt;&lt;related-urls&gt;&lt;url&gt;https://datahelpdesk.worldbank.org/knowledgebase/articles/906519-world-bank-country-and-lending-groups&lt;/url&gt;&lt;/related-urls&gt;&lt;/urls&gt;&lt;/record&gt;&lt;/Cite&gt;&lt;/EndNote&gt;</w:instrText>
      </w:r>
      <w:r w:rsidR="00355C8D" w:rsidRPr="00D05134">
        <w:rPr>
          <w:rFonts w:ascii="Arial" w:hAnsi="Arial" w:cs="Arial"/>
          <w:b/>
          <w:bCs/>
          <w:color w:val="000000" w:themeColor="text1"/>
        </w:rPr>
        <w:fldChar w:fldCharType="separate"/>
      </w:r>
      <w:r w:rsidR="00355C8D" w:rsidRPr="00D05134">
        <w:rPr>
          <w:rFonts w:ascii="Arial" w:hAnsi="Arial" w:cs="Arial"/>
          <w:b/>
          <w:bCs/>
          <w:noProof/>
          <w:color w:val="000000" w:themeColor="text1"/>
        </w:rPr>
        <w:t>(1)</w:t>
      </w:r>
      <w:r w:rsidR="00355C8D" w:rsidRPr="00D05134">
        <w:rPr>
          <w:rFonts w:ascii="Arial" w:hAnsi="Arial" w:cs="Arial"/>
          <w:b/>
          <w:bCs/>
          <w:color w:val="000000" w:themeColor="text1"/>
        </w:rPr>
        <w:fldChar w:fldCharType="end"/>
      </w:r>
    </w:p>
    <w:p w14:paraId="7666863A" w14:textId="1AC4AE66" w:rsidR="00E5782C" w:rsidRPr="00D05134" w:rsidRDefault="00E5782C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ot reported</w:t>
      </w:r>
    </w:p>
    <w:p w14:paraId="54BA57C2" w14:textId="77777777" w:rsidR="001F3B8A" w:rsidRPr="00D05134" w:rsidRDefault="00706D54" w:rsidP="00706D54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Health system level(s) </w:t>
      </w:r>
    </w:p>
    <w:p w14:paraId="012EC47C" w14:textId="77777777" w:rsidR="001F3B8A" w:rsidRPr="00D05134" w:rsidRDefault="001F3B8A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</w:t>
      </w:r>
      <w:r w:rsidR="00706D54" w:rsidRPr="00D05134">
        <w:rPr>
          <w:rFonts w:ascii="Arial" w:hAnsi="Arial" w:cs="Arial"/>
          <w:color w:val="000000" w:themeColor="text1"/>
        </w:rPr>
        <w:t>ational</w:t>
      </w:r>
    </w:p>
    <w:p w14:paraId="69A3CE78" w14:textId="77777777" w:rsidR="001F3B8A" w:rsidRPr="00D05134" w:rsidRDefault="001F3B8A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P</w:t>
      </w:r>
      <w:r w:rsidR="00706D54" w:rsidRPr="00D05134">
        <w:rPr>
          <w:rFonts w:ascii="Arial" w:hAnsi="Arial" w:cs="Arial"/>
          <w:color w:val="000000" w:themeColor="text1"/>
        </w:rPr>
        <w:t>rovincial</w:t>
      </w:r>
    </w:p>
    <w:p w14:paraId="7CCD19D6" w14:textId="55FF6824" w:rsidR="00E57C17" w:rsidRPr="00D05134" w:rsidRDefault="00E57C17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Local</w:t>
      </w:r>
    </w:p>
    <w:p w14:paraId="79FFDBBB" w14:textId="73D1E739" w:rsidR="009F7B8A" w:rsidRPr="00D05134" w:rsidRDefault="009F7B8A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Other?</w:t>
      </w:r>
    </w:p>
    <w:p w14:paraId="0331E84C" w14:textId="1F2DEA22" w:rsidR="00706D54" w:rsidRPr="00D05134" w:rsidRDefault="001F3B8A" w:rsidP="001F3B8A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</w:t>
      </w:r>
      <w:r w:rsidR="00706D54" w:rsidRPr="00D05134">
        <w:rPr>
          <w:rFonts w:ascii="Arial" w:hAnsi="Arial" w:cs="Arial"/>
          <w:color w:val="000000" w:themeColor="text1"/>
        </w:rPr>
        <w:t xml:space="preserve">ot </w:t>
      </w:r>
      <w:r w:rsidRPr="00D05134">
        <w:rPr>
          <w:rFonts w:ascii="Arial" w:hAnsi="Arial" w:cs="Arial"/>
          <w:color w:val="000000" w:themeColor="text1"/>
        </w:rPr>
        <w:t>reported</w:t>
      </w:r>
    </w:p>
    <w:p w14:paraId="62B4778A" w14:textId="61C25DB5" w:rsidR="00B0596E" w:rsidRPr="00D05134" w:rsidRDefault="00B0596E" w:rsidP="00706D54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Design</w:t>
      </w:r>
    </w:p>
    <w:p w14:paraId="0DE2905D" w14:textId="7E89F378" w:rsidR="00B0596E" w:rsidRPr="00D05134" w:rsidRDefault="0092752A" w:rsidP="00B0596E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State the design used</w:t>
      </w:r>
    </w:p>
    <w:p w14:paraId="2025530E" w14:textId="6D70F978" w:rsidR="00C56E68" w:rsidRPr="00D05134" w:rsidRDefault="00C56E68" w:rsidP="00C56E68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Quantitative</w:t>
      </w:r>
      <w:r w:rsidR="00DC6305" w:rsidRPr="00D05134">
        <w:rPr>
          <w:rFonts w:ascii="Arial" w:hAnsi="Arial" w:cs="Arial"/>
          <w:color w:val="000000" w:themeColor="text1"/>
        </w:rPr>
        <w:t xml:space="preserve"> such as </w:t>
      </w:r>
      <w:r w:rsidR="007C3A9D" w:rsidRPr="00D05134">
        <w:rPr>
          <w:rFonts w:ascii="Arial" w:hAnsi="Arial" w:cs="Arial"/>
          <w:color w:val="000000" w:themeColor="text1"/>
        </w:rPr>
        <w:t xml:space="preserve">RCT, </w:t>
      </w:r>
      <w:r w:rsidR="008107E4" w:rsidRPr="00D05134">
        <w:rPr>
          <w:rFonts w:ascii="Arial" w:hAnsi="Arial" w:cs="Arial"/>
          <w:color w:val="000000" w:themeColor="text1"/>
        </w:rPr>
        <w:t>quasi-experimental</w:t>
      </w:r>
      <w:r w:rsidR="00CE30ED" w:rsidRPr="00D05134">
        <w:rPr>
          <w:rFonts w:ascii="Arial" w:hAnsi="Arial" w:cs="Arial"/>
          <w:color w:val="000000" w:themeColor="text1"/>
        </w:rPr>
        <w:t xml:space="preserve">, </w:t>
      </w:r>
      <w:r w:rsidR="00317D5E" w:rsidRPr="00D05134">
        <w:rPr>
          <w:rFonts w:ascii="Arial" w:hAnsi="Arial" w:cs="Arial"/>
          <w:color w:val="000000" w:themeColor="text1"/>
        </w:rPr>
        <w:t>pre-experimental</w:t>
      </w:r>
      <w:r w:rsidR="00D91BA5" w:rsidRPr="00D05134">
        <w:rPr>
          <w:rFonts w:ascii="Arial" w:hAnsi="Arial" w:cs="Arial"/>
          <w:color w:val="000000" w:themeColor="text1"/>
        </w:rPr>
        <w:t xml:space="preserve">, </w:t>
      </w:r>
      <w:r w:rsidR="0041090B" w:rsidRPr="00D05134">
        <w:rPr>
          <w:rFonts w:ascii="Arial" w:hAnsi="Arial" w:cs="Arial"/>
          <w:color w:val="000000" w:themeColor="text1"/>
        </w:rPr>
        <w:t xml:space="preserve">cross-sectional, </w:t>
      </w:r>
      <w:r w:rsidR="00CE30ED" w:rsidRPr="00D05134">
        <w:rPr>
          <w:rFonts w:ascii="Arial" w:hAnsi="Arial" w:cs="Arial"/>
          <w:color w:val="000000" w:themeColor="text1"/>
        </w:rPr>
        <w:t>longitudinal, cohort</w:t>
      </w:r>
      <w:r w:rsidR="00DC6305" w:rsidRPr="00D05134">
        <w:rPr>
          <w:rFonts w:ascii="Arial" w:hAnsi="Arial" w:cs="Arial"/>
          <w:color w:val="000000" w:themeColor="text1"/>
        </w:rPr>
        <w:t>.</w:t>
      </w:r>
      <w:r w:rsidR="00356171" w:rsidRPr="00D05134">
        <w:rPr>
          <w:rFonts w:ascii="Arial" w:hAnsi="Arial" w:cs="Arial"/>
          <w:color w:val="000000" w:themeColor="text1"/>
        </w:rPr>
        <w:t xml:space="preserve"> </w:t>
      </w:r>
    </w:p>
    <w:p w14:paraId="5135536C" w14:textId="682BE3BA" w:rsidR="00356171" w:rsidRPr="00D05134" w:rsidRDefault="00356171" w:rsidP="00C56E68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  <w:lang w:val="en-CA"/>
        </w:rPr>
      </w:pPr>
      <w:r w:rsidRPr="00D05134">
        <w:rPr>
          <w:rFonts w:ascii="Arial" w:hAnsi="Arial" w:cs="Arial"/>
          <w:color w:val="000000" w:themeColor="text1"/>
          <w:lang w:val="en-CA"/>
        </w:rPr>
        <w:t xml:space="preserve">Qualitative: </w:t>
      </w:r>
      <w:r w:rsidR="008A2162" w:rsidRPr="00D05134">
        <w:rPr>
          <w:rFonts w:ascii="Arial" w:hAnsi="Arial" w:cs="Arial"/>
          <w:color w:val="000000" w:themeColor="text1"/>
          <w:lang w:val="en-CA"/>
        </w:rPr>
        <w:t>E</w:t>
      </w:r>
      <w:r w:rsidRPr="00D05134">
        <w:rPr>
          <w:rFonts w:ascii="Arial" w:hAnsi="Arial" w:cs="Arial"/>
          <w:color w:val="000000" w:themeColor="text1"/>
          <w:lang w:val="en-CA"/>
        </w:rPr>
        <w:t xml:space="preserve">thnography, </w:t>
      </w:r>
      <w:r w:rsidR="008A2162" w:rsidRPr="00D05134">
        <w:rPr>
          <w:rFonts w:ascii="Arial" w:hAnsi="Arial" w:cs="Arial"/>
          <w:color w:val="000000" w:themeColor="text1"/>
          <w:lang w:val="en-CA"/>
        </w:rPr>
        <w:t xml:space="preserve">grounded theory, phenomenology, case study, </w:t>
      </w:r>
    </w:p>
    <w:p w14:paraId="31C57BA1" w14:textId="13892D9E" w:rsidR="00356171" w:rsidRPr="00D05134" w:rsidRDefault="00356171" w:rsidP="00C56E68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  <w:lang w:val="en-CA"/>
        </w:rPr>
      </w:pPr>
      <w:proofErr w:type="gramStart"/>
      <w:r w:rsidRPr="00D05134">
        <w:rPr>
          <w:rFonts w:ascii="Arial" w:hAnsi="Arial" w:cs="Arial"/>
          <w:color w:val="000000" w:themeColor="text1"/>
          <w:lang w:val="en-CA"/>
        </w:rPr>
        <w:t>Mixed-methods</w:t>
      </w:r>
      <w:proofErr w:type="gramEnd"/>
      <w:r w:rsidRPr="00D05134">
        <w:rPr>
          <w:rFonts w:ascii="Arial" w:hAnsi="Arial" w:cs="Arial"/>
          <w:color w:val="000000" w:themeColor="text1"/>
          <w:lang w:val="en-CA"/>
        </w:rPr>
        <w:t xml:space="preserve">: </w:t>
      </w:r>
      <w:r w:rsidR="008A2690" w:rsidRPr="00D05134">
        <w:rPr>
          <w:rFonts w:ascii="Arial" w:hAnsi="Arial" w:cs="Arial"/>
          <w:color w:val="000000" w:themeColor="text1"/>
          <w:lang w:val="en-CA"/>
        </w:rPr>
        <w:t>Convergent (</w:t>
      </w:r>
      <w:r w:rsidR="00E118A2" w:rsidRPr="00D05134">
        <w:rPr>
          <w:rFonts w:ascii="Arial" w:hAnsi="Arial" w:cs="Arial"/>
          <w:color w:val="000000" w:themeColor="text1"/>
          <w:lang w:val="en-CA"/>
        </w:rPr>
        <w:t>c</w:t>
      </w:r>
      <w:r w:rsidR="008A2690" w:rsidRPr="00D05134">
        <w:rPr>
          <w:rFonts w:ascii="Arial" w:hAnsi="Arial" w:cs="Arial"/>
          <w:color w:val="000000" w:themeColor="text1"/>
          <w:lang w:val="en-CA"/>
        </w:rPr>
        <w:t>oncurrent),</w:t>
      </w:r>
      <w:r w:rsidR="00E118A2" w:rsidRPr="00D05134">
        <w:rPr>
          <w:rFonts w:ascii="Arial" w:hAnsi="Arial" w:cs="Arial"/>
          <w:color w:val="000000" w:themeColor="text1"/>
          <w:lang w:val="en-CA"/>
        </w:rPr>
        <w:t xml:space="preserve"> explanatory sequential (</w:t>
      </w:r>
      <w:r w:rsidR="00E118A2" w:rsidRPr="00D05134">
        <w:rPr>
          <w:rFonts w:ascii="Arial" w:hAnsi="Arial" w:cs="Arial"/>
          <w:color w:val="000000" w:themeColor="text1"/>
        </w:rPr>
        <w:t>Quant → Qual), exploratory sequential (Qual → Quant), embedded</w:t>
      </w:r>
      <w:r w:rsidR="00EA1233" w:rsidRPr="00D05134">
        <w:rPr>
          <w:rFonts w:ascii="Arial" w:hAnsi="Arial" w:cs="Arial"/>
          <w:color w:val="000000" w:themeColor="text1"/>
        </w:rPr>
        <w:t>, multiphase</w:t>
      </w:r>
    </w:p>
    <w:p w14:paraId="0E769D15" w14:textId="12F1AB1E" w:rsidR="0092752A" w:rsidRPr="00D05134" w:rsidRDefault="0092752A" w:rsidP="00B0596E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If unclear = Not reported</w:t>
      </w:r>
    </w:p>
    <w:p w14:paraId="5B0C7918" w14:textId="40BE61A3" w:rsidR="00706D54" w:rsidRPr="00D05134" w:rsidRDefault="00706D54" w:rsidP="00706D54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Population </w:t>
      </w:r>
    </w:p>
    <w:p w14:paraId="12301E11" w14:textId="0330EB4B" w:rsidR="00E5782C" w:rsidRPr="00D05134" w:rsidRDefault="00E5782C" w:rsidP="00E5782C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Description of population</w:t>
      </w:r>
    </w:p>
    <w:p w14:paraId="448326E4" w14:textId="5012BB46" w:rsidR="006556B4" w:rsidRPr="00D05134" w:rsidRDefault="006556B4" w:rsidP="006556B4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Healthcare professionals</w:t>
      </w:r>
    </w:p>
    <w:p w14:paraId="775C71A8" w14:textId="6201FC05" w:rsidR="00E05902" w:rsidRPr="00D05134" w:rsidRDefault="00E05902" w:rsidP="00C431D5">
      <w:pPr>
        <w:pStyle w:val="Paragraphedeliste"/>
        <w:numPr>
          <w:ilvl w:val="3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Must </w:t>
      </w:r>
      <w:r w:rsidR="00C431D5" w:rsidRPr="00D05134">
        <w:rPr>
          <w:rFonts w:ascii="Arial" w:hAnsi="Arial" w:cs="Arial"/>
          <w:color w:val="000000" w:themeColor="text1"/>
        </w:rPr>
        <w:t>be relevant to oncology nurses</w:t>
      </w:r>
      <w:r w:rsidR="00074166" w:rsidRPr="00D05134">
        <w:rPr>
          <w:rFonts w:ascii="Arial" w:hAnsi="Arial" w:cs="Arial"/>
          <w:color w:val="000000" w:themeColor="text1"/>
        </w:rPr>
        <w:t xml:space="preserve"> </w:t>
      </w:r>
      <w:r w:rsidR="00C431D5" w:rsidRPr="00D05134">
        <w:rPr>
          <w:rFonts w:ascii="Arial" w:hAnsi="Arial" w:cs="Arial"/>
          <w:color w:val="000000" w:themeColor="text1"/>
        </w:rPr>
        <w:t>working in oncology</w:t>
      </w:r>
    </w:p>
    <w:p w14:paraId="1BD11223" w14:textId="77777777" w:rsidR="00886D7C" w:rsidRPr="00D05134" w:rsidRDefault="006556B4" w:rsidP="006556B4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Patients</w:t>
      </w:r>
    </w:p>
    <w:p w14:paraId="573D18A2" w14:textId="77777777" w:rsidR="00886D7C" w:rsidRPr="00D05134" w:rsidRDefault="00886D7C" w:rsidP="00886D7C">
      <w:pPr>
        <w:pStyle w:val="Paragraphedeliste"/>
        <w:numPr>
          <w:ilvl w:val="3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Dx</w:t>
      </w:r>
    </w:p>
    <w:p w14:paraId="217BF406" w14:textId="607755B4" w:rsidR="006556B4" w:rsidRPr="00D05134" w:rsidRDefault="00886D7C" w:rsidP="00886D7C">
      <w:pPr>
        <w:pStyle w:val="Paragraphedeliste"/>
        <w:numPr>
          <w:ilvl w:val="3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Age</w:t>
      </w:r>
    </w:p>
    <w:p w14:paraId="73AD2607" w14:textId="0C78E87D" w:rsidR="006556B4" w:rsidRPr="00D05134" w:rsidRDefault="006556B4" w:rsidP="00E5782C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Sample size for all groups</w:t>
      </w:r>
    </w:p>
    <w:p w14:paraId="2C116264" w14:textId="77777777" w:rsidR="001648E1" w:rsidRPr="00D05134" w:rsidRDefault="001648E1" w:rsidP="001648E1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lastRenderedPageBreak/>
        <w:t xml:space="preserve">Intervention </w:t>
      </w:r>
    </w:p>
    <w:p w14:paraId="7E46E310" w14:textId="28218BDD" w:rsidR="001648E1" w:rsidRPr="00D05134" w:rsidRDefault="001648E1" w:rsidP="001648E1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Briefly describe the </w:t>
      </w:r>
      <w:r w:rsidR="00B0596E" w:rsidRPr="00D05134">
        <w:rPr>
          <w:rFonts w:ascii="Arial" w:hAnsi="Arial" w:cs="Arial"/>
          <w:color w:val="000000" w:themeColor="text1"/>
        </w:rPr>
        <w:t xml:space="preserve">main </w:t>
      </w:r>
      <w:r w:rsidRPr="00D05134">
        <w:rPr>
          <w:rFonts w:ascii="Arial" w:hAnsi="Arial" w:cs="Arial"/>
          <w:color w:val="000000" w:themeColor="text1"/>
        </w:rPr>
        <w:t>intervention</w:t>
      </w:r>
    </w:p>
    <w:p w14:paraId="2F00E781" w14:textId="46F1B808" w:rsidR="00E05902" w:rsidRPr="00D05134" w:rsidRDefault="00E05902" w:rsidP="00C431D5">
      <w:pPr>
        <w:pStyle w:val="Paragraphedeliste"/>
        <w:numPr>
          <w:ilvl w:val="2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Must be related to a CPE intervention</w:t>
      </w:r>
    </w:p>
    <w:p w14:paraId="2B6E1B3E" w14:textId="55B2A13E" w:rsidR="009D63E3" w:rsidRPr="00D05134" w:rsidRDefault="009D63E3" w:rsidP="001648E1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Describe the control group</w:t>
      </w:r>
      <w:r w:rsidR="00B0596E" w:rsidRPr="00D05134">
        <w:rPr>
          <w:rFonts w:ascii="Arial" w:hAnsi="Arial" w:cs="Arial"/>
          <w:color w:val="000000" w:themeColor="text1"/>
        </w:rPr>
        <w:t>/other interventions</w:t>
      </w:r>
      <w:r w:rsidR="009F7B8A" w:rsidRPr="00D05134">
        <w:rPr>
          <w:rFonts w:ascii="Arial" w:hAnsi="Arial" w:cs="Arial"/>
          <w:color w:val="000000" w:themeColor="text1"/>
        </w:rPr>
        <w:t xml:space="preserve"> if relevant</w:t>
      </w:r>
    </w:p>
    <w:p w14:paraId="40EC4122" w14:textId="68A8B67F" w:rsidR="001648E1" w:rsidRPr="00D05134" w:rsidRDefault="001648E1" w:rsidP="001648E1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If unclear</w:t>
      </w:r>
      <w:r w:rsidR="00E05902" w:rsidRPr="00D05134">
        <w:rPr>
          <w:rFonts w:ascii="Arial" w:hAnsi="Arial" w:cs="Arial"/>
          <w:color w:val="000000" w:themeColor="text1"/>
        </w:rPr>
        <w:t xml:space="preserve"> = Not reported </w:t>
      </w:r>
    </w:p>
    <w:p w14:paraId="74F09CD1" w14:textId="77777777" w:rsidR="005F2A55" w:rsidRPr="00D05134" w:rsidRDefault="000B4867" w:rsidP="00706D54">
      <w:pPr>
        <w:pStyle w:val="Paragraphedeliste"/>
        <w:numPr>
          <w:ilvl w:val="0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Implementation strategy </w:t>
      </w:r>
    </w:p>
    <w:p w14:paraId="180AB715" w14:textId="74A6710D" w:rsidR="000B4867" w:rsidRPr="00D05134" w:rsidRDefault="005F2A55" w:rsidP="005F2A55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Choose at least one implementation strategy from the </w:t>
      </w:r>
      <w:r w:rsidRPr="00D05134">
        <w:rPr>
          <w:rFonts w:ascii="Arial" w:hAnsi="Arial" w:cs="Arial"/>
          <w:b/>
          <w:bCs/>
          <w:color w:val="000000" w:themeColor="text1"/>
        </w:rPr>
        <w:t>ERIC Taxonomy</w:t>
      </w:r>
      <w:r w:rsidR="00C84A77" w:rsidRPr="00D05134">
        <w:rPr>
          <w:rFonts w:ascii="Arial" w:hAnsi="Arial" w:cs="Arial"/>
          <w:b/>
          <w:bCs/>
          <w:color w:val="000000" w:themeColor="text1"/>
        </w:rPr>
        <w:t xml:space="preserve"> </w:t>
      </w:r>
      <w:r w:rsidR="00C84A77" w:rsidRPr="00D05134">
        <w:rPr>
          <w:rFonts w:ascii="Arial" w:hAnsi="Arial" w:cs="Arial"/>
          <w:b/>
          <w:bCs/>
          <w:color w:val="000000" w:themeColor="text1"/>
        </w:rPr>
        <w:fldChar w:fldCharType="begin"/>
      </w:r>
      <w:r w:rsidR="00355C8D" w:rsidRPr="00D05134">
        <w:rPr>
          <w:rFonts w:ascii="Arial" w:hAnsi="Arial" w:cs="Arial"/>
          <w:b/>
          <w:bCs/>
          <w:color w:val="000000" w:themeColor="text1"/>
        </w:rPr>
        <w:instrText xml:space="preserve"> ADDIN EN.CITE &lt;EndNote&gt;&lt;Cite&gt;&lt;Author&gt;Powell&lt;/Author&gt;&lt;Year&gt;2015&lt;/Year&gt;&lt;RecNum&gt;1613&lt;/RecNum&gt;&lt;DisplayText&gt;(2)&lt;/DisplayText&gt;&lt;record&gt;&lt;rec-number&gt;1613&lt;/rec-number&gt;&lt;foreign-keys&gt;&lt;key app="EN" db-id="a5pzrv2xxz9ax6e0evmvvsamvpv9rv5wxdzs" timestamp="1747072839"&gt;1613&lt;/key&gt;&lt;/foreign-keys&gt;&lt;ref-type name="Journal Article"&gt;17&lt;/ref-type&gt;&lt;contributors&gt;&lt;authors&gt;&lt;author&gt;Powell, Byron J&lt;/author&gt;&lt;author&gt;Waltz, Thomas J&lt;/author&gt;&lt;author&gt;Chinman, Matthew J&lt;/author&gt;&lt;author&gt;Damschroder, Laura J&lt;/author&gt;&lt;author&gt;Smith, Jeffrey L&lt;/author&gt;&lt;author&gt;Matthieu, Monica M&lt;/author&gt;&lt;author&gt;Proctor, Enola K&lt;/author&gt;&lt;author&gt;Kirchner, JoAnn E.&lt;/author&gt;&lt;/authors&gt;&lt;/contributors&gt;&lt;titles&gt;&lt;title&gt;A refined compilation of implementation strategies: results from the Expert Recommendations for Implementing Change (ERIC) project&lt;/title&gt;&lt;secondary-title&gt;Implementation Science&lt;/secondary-title&gt;&lt;/titles&gt;&lt;periodical&gt;&lt;full-title&gt;Implementation Science&lt;/full-title&gt;&lt;/periodical&gt;&lt;pages&gt;1-14&lt;/pages&gt;&lt;volume&gt;10&lt;/volume&gt;&lt;dates&gt;&lt;year&gt;2015&lt;/year&gt;&lt;/dates&gt;&lt;urls&gt;&lt;/urls&gt;&lt;electronic-resource-num&gt;https://doi.org/10.1186/s13012-015-0209-1&lt;/electronic-resource-num&gt;&lt;/record&gt;&lt;/Cite&gt;&lt;/EndNote&gt;</w:instrText>
      </w:r>
      <w:r w:rsidR="00C84A77" w:rsidRPr="00D05134">
        <w:rPr>
          <w:rFonts w:ascii="Arial" w:hAnsi="Arial" w:cs="Arial"/>
          <w:b/>
          <w:bCs/>
          <w:color w:val="000000" w:themeColor="text1"/>
        </w:rPr>
        <w:fldChar w:fldCharType="separate"/>
      </w:r>
      <w:r w:rsidR="00355C8D" w:rsidRPr="00D05134">
        <w:rPr>
          <w:rFonts w:ascii="Arial" w:hAnsi="Arial" w:cs="Arial"/>
          <w:b/>
          <w:bCs/>
          <w:noProof/>
          <w:color w:val="000000" w:themeColor="text1"/>
        </w:rPr>
        <w:t>(2)</w:t>
      </w:r>
      <w:r w:rsidR="00C84A77" w:rsidRPr="00D05134">
        <w:rPr>
          <w:rFonts w:ascii="Arial" w:hAnsi="Arial" w:cs="Arial"/>
          <w:b/>
          <w:bCs/>
          <w:color w:val="000000" w:themeColor="text1"/>
        </w:rPr>
        <w:fldChar w:fldCharType="end"/>
      </w:r>
      <w:r w:rsidR="009D63E3" w:rsidRPr="00D05134">
        <w:rPr>
          <w:rFonts w:ascii="Arial" w:hAnsi="Arial" w:cs="Arial"/>
          <w:color w:val="000000" w:themeColor="text1"/>
        </w:rPr>
        <w:t xml:space="preserve"> </w:t>
      </w:r>
      <w:hyperlink r:id="rId6" w:history="1">
        <w:r w:rsidR="009D63E3" w:rsidRPr="00D05134">
          <w:rPr>
            <w:rStyle w:val="Lienhypertexte"/>
            <w:rFonts w:ascii="Arial" w:hAnsi="Arial" w:cs="Arial"/>
          </w:rPr>
          <w:t>https://implementationscience.biomedcentral.com/articles/10.1186/s13012-015-0209-1/tables/3</w:t>
        </w:r>
      </w:hyperlink>
      <w:r w:rsidR="009D63E3" w:rsidRPr="00D05134">
        <w:rPr>
          <w:rFonts w:ascii="Arial" w:hAnsi="Arial" w:cs="Arial"/>
          <w:color w:val="000000" w:themeColor="text1"/>
        </w:rPr>
        <w:t xml:space="preserve"> </w:t>
      </w:r>
    </w:p>
    <w:p w14:paraId="52A6E878" w14:textId="6CD4FD89" w:rsidR="005F2A55" w:rsidRPr="00D05134" w:rsidRDefault="005F2A55" w:rsidP="005F2A55">
      <w:pPr>
        <w:pStyle w:val="Paragraphedeliste"/>
        <w:numPr>
          <w:ilvl w:val="1"/>
          <w:numId w:val="6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 xml:space="preserve">State all implementation strategies relevant to </w:t>
      </w:r>
      <w:r w:rsidR="00E45782" w:rsidRPr="00D05134">
        <w:rPr>
          <w:rFonts w:ascii="Arial" w:hAnsi="Arial" w:cs="Arial"/>
          <w:color w:val="000000" w:themeColor="text1"/>
        </w:rPr>
        <w:t xml:space="preserve">the </w:t>
      </w:r>
      <w:r w:rsidR="001648E1" w:rsidRPr="00D05134">
        <w:rPr>
          <w:rFonts w:ascii="Arial" w:hAnsi="Arial" w:cs="Arial"/>
          <w:color w:val="000000" w:themeColor="text1"/>
        </w:rPr>
        <w:t>implementation, uptake or sustainability of EBPs in the context of CPE interventions</w:t>
      </w:r>
    </w:p>
    <w:p w14:paraId="0F447A88" w14:textId="588B3F4E" w:rsidR="00706D54" w:rsidRPr="00D05134" w:rsidRDefault="00E82A5A" w:rsidP="00706D54">
      <w:pPr>
        <w:pStyle w:val="Paragraphedeliste"/>
        <w:numPr>
          <w:ilvl w:val="0"/>
          <w:numId w:val="5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 xml:space="preserve">OUTCOMES </w:t>
      </w:r>
    </w:p>
    <w:p w14:paraId="511D6682" w14:textId="223CBDA7" w:rsidR="00706D54" w:rsidRPr="00D05134" w:rsidRDefault="00706D54" w:rsidP="00706D54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Implementation outcomes</w:t>
      </w:r>
      <w:r w:rsidR="00C84A77" w:rsidRPr="00D05134">
        <w:rPr>
          <w:rFonts w:ascii="Arial" w:hAnsi="Arial" w:cs="Arial"/>
          <w:color w:val="000000" w:themeColor="text1"/>
        </w:rPr>
        <w:t xml:space="preserve"> </w:t>
      </w:r>
      <w:r w:rsidR="00C84A77" w:rsidRPr="00D05134">
        <w:rPr>
          <w:rFonts w:ascii="Arial" w:hAnsi="Arial" w:cs="Arial"/>
          <w:color w:val="000000" w:themeColor="text1"/>
        </w:rPr>
        <w:fldChar w:fldCharType="begin"/>
      </w:r>
      <w:r w:rsidR="00355C8D" w:rsidRPr="00D05134">
        <w:rPr>
          <w:rFonts w:ascii="Arial" w:hAnsi="Arial" w:cs="Arial"/>
          <w:color w:val="000000" w:themeColor="text1"/>
        </w:rPr>
        <w:instrText xml:space="preserve"> ADDIN EN.CITE &lt;EndNote&gt;&lt;Cite&gt;&lt;Author&gt;Proctor&lt;/Author&gt;&lt;Year&gt;2011&lt;/Year&gt;&lt;RecNum&gt;1614&lt;/RecNum&gt;&lt;DisplayText&gt;(3)&lt;/DisplayText&gt;&lt;record&gt;&lt;rec-number&gt;1614&lt;/rec-number&gt;&lt;foreign-keys&gt;&lt;key app="EN" db-id="a5pzrv2xxz9ax6e0evmvvsamvpv9rv5wxdzs" timestamp="1747147153"&gt;1614&lt;/key&gt;&lt;/foreign-keys&gt;&lt;ref-type name="Journal Article"&gt;17&lt;/ref-type&gt;&lt;contributors&gt;&lt;authors&gt;&lt;author&gt;Proctor, Enola&lt;/author&gt;&lt;author&gt;Silmere, Hiie&lt;/author&gt;&lt;author&gt;Raghavan, Ramesh&lt;/author&gt;&lt;author&gt;Hovmand, Peter&lt;/author&gt;&lt;author&gt;Aarons, Greg&lt;/author&gt;&lt;author&gt;Bunger, Alicia&lt;/author&gt;&lt;author&gt;Griffey, Richard&lt;/author&gt;&lt;author&gt;Hensley, Melissa %J Administration&lt;/author&gt;&lt;author&gt;policy in mental health&lt;/author&gt;&lt;author&gt;mental health services research&lt;/author&gt;&lt;/authors&gt;&lt;/contributors&gt;&lt;titles&gt;&lt;title&gt;Outcomes for implementation research: conceptual distinctions, measurement challenges, and research agenda&lt;/title&gt;&lt;/titles&gt;&lt;pages&gt;65-76&lt;/pages&gt;&lt;volume&gt;38&lt;/volume&gt;&lt;dates&gt;&lt;year&gt;2011&lt;/year&gt;&lt;/dates&gt;&lt;isbn&gt;0894-587X&lt;/isbn&gt;&lt;urls&gt;&lt;/urls&gt;&lt;/record&gt;&lt;/Cite&gt;&lt;/EndNote&gt;</w:instrText>
      </w:r>
      <w:r w:rsidR="00C84A77" w:rsidRPr="00D05134">
        <w:rPr>
          <w:rFonts w:ascii="Arial" w:hAnsi="Arial" w:cs="Arial"/>
          <w:color w:val="000000" w:themeColor="text1"/>
        </w:rPr>
        <w:fldChar w:fldCharType="separate"/>
      </w:r>
      <w:r w:rsidR="00355C8D" w:rsidRPr="00D05134">
        <w:rPr>
          <w:rFonts w:ascii="Arial" w:hAnsi="Arial" w:cs="Arial"/>
          <w:noProof/>
          <w:color w:val="000000" w:themeColor="text1"/>
        </w:rPr>
        <w:t>(3)</w:t>
      </w:r>
      <w:r w:rsidR="00C84A77" w:rsidRPr="00D05134">
        <w:rPr>
          <w:rFonts w:ascii="Arial" w:hAnsi="Arial" w:cs="Arial"/>
          <w:color w:val="000000" w:themeColor="text1"/>
        </w:rPr>
        <w:fldChar w:fldCharType="end"/>
      </w:r>
      <w:r w:rsidR="008653B4" w:rsidRPr="00D05134">
        <w:rPr>
          <w:rFonts w:ascii="Arial" w:hAnsi="Arial" w:cs="Arial"/>
          <w:color w:val="000000" w:themeColor="text1"/>
        </w:rPr>
        <w:t xml:space="preserve"> such as:</w:t>
      </w:r>
    </w:p>
    <w:p w14:paraId="2C478696" w14:textId="0256F1FC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Acceptability</w:t>
      </w:r>
      <w:r w:rsidR="002C0788" w:rsidRPr="00D05134">
        <w:rPr>
          <w:rFonts w:ascii="Arial" w:hAnsi="Arial" w:cs="Arial"/>
          <w:color w:val="000000" w:themeColor="text1"/>
        </w:rPr>
        <w:t xml:space="preserve"> - Perception among implementation stakeholders that a given treatment, service, practice, or innovation is agreeable, palatable, or satisfactory</w:t>
      </w:r>
    </w:p>
    <w:p w14:paraId="1FBCB5A0" w14:textId="582312D1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Adoption</w:t>
      </w:r>
      <w:r w:rsidR="000A2266" w:rsidRPr="00D05134">
        <w:rPr>
          <w:rFonts w:ascii="Arial" w:hAnsi="Arial" w:cs="Arial"/>
          <w:color w:val="000000" w:themeColor="text1"/>
        </w:rPr>
        <w:t xml:space="preserve"> – Intention, initial decision, or action to try or employ an innovation or evidence-based practice</w:t>
      </w:r>
    </w:p>
    <w:p w14:paraId="11D696AF" w14:textId="02A8E44E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Appropriateness</w:t>
      </w:r>
      <w:r w:rsidR="009C2CFD" w:rsidRPr="00D05134">
        <w:rPr>
          <w:rFonts w:ascii="Arial" w:hAnsi="Arial" w:cs="Arial"/>
          <w:color w:val="000000" w:themeColor="text1"/>
        </w:rPr>
        <w:t xml:space="preserve"> - Perceived fit, relevance, or compatibility of the innovation or evidence-based practice for a given practice setting, provider, or consumer; and/or perceived fit of the innovation to address a particular issue or problem</w:t>
      </w:r>
    </w:p>
    <w:p w14:paraId="5EDA62FD" w14:textId="54701E4D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Costs</w:t>
      </w:r>
      <w:r w:rsidR="009C2CFD" w:rsidRPr="00D05134">
        <w:rPr>
          <w:rFonts w:ascii="Arial" w:hAnsi="Arial" w:cs="Arial"/>
          <w:color w:val="000000" w:themeColor="text1"/>
        </w:rPr>
        <w:t xml:space="preserve"> - Cost impact of an implementation effort</w:t>
      </w:r>
    </w:p>
    <w:p w14:paraId="054DAB5E" w14:textId="7767B1BF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Feasibility</w:t>
      </w:r>
      <w:r w:rsidR="009C2CFD" w:rsidRPr="00D05134">
        <w:rPr>
          <w:rFonts w:ascii="Arial" w:hAnsi="Arial" w:cs="Arial"/>
          <w:color w:val="000000" w:themeColor="text1"/>
        </w:rPr>
        <w:t xml:space="preserve"> - Extent to which a new treatment, or an innovation, can be successfully used or carried out within a given agency or setting</w:t>
      </w:r>
    </w:p>
    <w:p w14:paraId="5272E42F" w14:textId="1C9C8EEC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Fidelity</w:t>
      </w:r>
      <w:r w:rsidR="0014720C" w:rsidRPr="00D05134">
        <w:rPr>
          <w:rFonts w:ascii="Arial" w:hAnsi="Arial" w:cs="Arial"/>
          <w:color w:val="000000" w:themeColor="text1"/>
        </w:rPr>
        <w:t xml:space="preserve"> - Degree to which an intervention was implemented as it was prescribed in the original protocol or as it was intended by the program developers</w:t>
      </w:r>
    </w:p>
    <w:p w14:paraId="6E654170" w14:textId="38B29D0E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Penetration</w:t>
      </w:r>
      <w:r w:rsidR="0014720C" w:rsidRPr="00D05134">
        <w:rPr>
          <w:rFonts w:ascii="Arial" w:hAnsi="Arial" w:cs="Arial"/>
          <w:color w:val="000000" w:themeColor="text1"/>
        </w:rPr>
        <w:t xml:space="preserve"> - Integration of a practice within a service setting and its subsystems</w:t>
      </w:r>
    </w:p>
    <w:p w14:paraId="53936900" w14:textId="5FE72295" w:rsidR="006D3CB9" w:rsidRPr="00D05134" w:rsidRDefault="006D3CB9" w:rsidP="006D3CB9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Sustainability</w:t>
      </w:r>
      <w:r w:rsidR="0014720C" w:rsidRPr="00D05134">
        <w:rPr>
          <w:rFonts w:ascii="Arial" w:hAnsi="Arial" w:cs="Arial"/>
          <w:color w:val="000000" w:themeColor="text1"/>
        </w:rPr>
        <w:t xml:space="preserve"> - Extent to which a newly implemented treatment is maintained or institutionalized within a service setting’s ongoing, stable operations</w:t>
      </w:r>
    </w:p>
    <w:p w14:paraId="6FF25E6B" w14:textId="029FD85E" w:rsidR="00706D54" w:rsidRPr="00D05134" w:rsidRDefault="00164B2B" w:rsidP="00706D54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Provider-level outcomes</w:t>
      </w:r>
      <w:r w:rsidR="00E82A5A" w:rsidRPr="00D05134">
        <w:rPr>
          <w:rFonts w:ascii="Arial" w:hAnsi="Arial" w:cs="Arial"/>
          <w:color w:val="000000" w:themeColor="text1"/>
        </w:rPr>
        <w:t xml:space="preserve"> </w:t>
      </w:r>
      <w:r w:rsidR="00E82A5A" w:rsidRPr="00D05134">
        <w:rPr>
          <w:rFonts w:ascii="Arial" w:hAnsi="Arial" w:cs="Arial"/>
          <w:color w:val="000000" w:themeColor="text1"/>
        </w:rPr>
        <w:fldChar w:fldCharType="begin"/>
      </w:r>
      <w:r w:rsidR="00355C8D" w:rsidRPr="00D05134">
        <w:rPr>
          <w:rFonts w:ascii="Arial" w:hAnsi="Arial" w:cs="Arial"/>
          <w:color w:val="000000" w:themeColor="text1"/>
        </w:rPr>
        <w:instrText xml:space="preserve"> ADDIN EN.CITE &lt;EndNote&gt;&lt;Cite&gt;&lt;Author&gt;Cane&lt;/Author&gt;&lt;Year&gt;2012&lt;/Year&gt;&lt;RecNum&gt;1260&lt;/RecNum&gt;&lt;DisplayText&gt;(4)&lt;/DisplayText&gt;&lt;record&gt;&lt;rec-number&gt;1260&lt;/rec-number&gt;&lt;foreign-keys&gt;&lt;key app="EN" db-id="a5pzrv2xxz9ax6e0evmvvsamvpv9rv5wxdzs" timestamp="1645624410"&gt;1260&lt;/key&gt;&lt;/foreign-keys&gt;&lt;ref-type name="Journal Article"&gt;17&lt;/ref-type&gt;&lt;contributors&gt;&lt;authors&gt;&lt;author&gt;Cane, James&lt;/author&gt;&lt;author&gt;O’Connor, Denise&lt;/author&gt;&lt;author&gt;Michie, Susan&lt;/author&gt;&lt;/authors&gt;&lt;/contributors&gt;&lt;titles&gt;&lt;title&gt;Validation of the theoretical domains framework for use in behaviour change and implementation research&lt;/title&gt;&lt;secondary-title&gt;Implementation Science&lt;/secondary-title&gt;&lt;/titles&gt;&lt;periodical&gt;&lt;full-title&gt;Implementation Science&lt;/full-title&gt;&lt;/periodical&gt;&lt;pages&gt;1-17&lt;/pages&gt;&lt;volume&gt;7&lt;/volume&gt;&lt;number&gt;1&lt;/number&gt;&lt;dates&gt;&lt;year&gt;2012&lt;/year&gt;&lt;/dates&gt;&lt;isbn&gt;1748-5908&lt;/isbn&gt;&lt;urls&gt;&lt;/urls&gt;&lt;electronic-resource-num&gt;https://doi.org/10.1186/1748-5908-7-37&lt;/electronic-resource-num&gt;&lt;/record&gt;&lt;/Cite&gt;&lt;/EndNote&gt;</w:instrText>
      </w:r>
      <w:r w:rsidR="00E82A5A" w:rsidRPr="00D05134">
        <w:rPr>
          <w:rFonts w:ascii="Arial" w:hAnsi="Arial" w:cs="Arial"/>
          <w:color w:val="000000" w:themeColor="text1"/>
        </w:rPr>
        <w:fldChar w:fldCharType="separate"/>
      </w:r>
      <w:r w:rsidR="00355C8D" w:rsidRPr="00D05134">
        <w:rPr>
          <w:rFonts w:ascii="Arial" w:hAnsi="Arial" w:cs="Arial"/>
          <w:noProof/>
          <w:color w:val="000000" w:themeColor="text1"/>
        </w:rPr>
        <w:t>(4)</w:t>
      </w:r>
      <w:r w:rsidR="00E82A5A" w:rsidRPr="00D05134">
        <w:rPr>
          <w:rFonts w:ascii="Arial" w:hAnsi="Arial" w:cs="Arial"/>
          <w:color w:val="000000" w:themeColor="text1"/>
        </w:rPr>
        <w:fldChar w:fldCharType="end"/>
      </w:r>
      <w:r w:rsidRPr="00D05134">
        <w:rPr>
          <w:rFonts w:ascii="Arial" w:hAnsi="Arial" w:cs="Arial"/>
          <w:color w:val="000000" w:themeColor="text1"/>
        </w:rPr>
        <w:t xml:space="preserve"> such as:</w:t>
      </w:r>
    </w:p>
    <w:p w14:paraId="144201BA" w14:textId="0572790C" w:rsidR="00F240FD" w:rsidRPr="00D05134" w:rsidRDefault="00164B2B" w:rsidP="00F240FD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Knowledge</w:t>
      </w:r>
      <w:r w:rsidR="00DD5199" w:rsidRPr="00D05134">
        <w:rPr>
          <w:rFonts w:ascii="Arial" w:hAnsi="Arial" w:cs="Arial"/>
          <w:color w:val="000000" w:themeColor="text1"/>
        </w:rPr>
        <w:t xml:space="preserve"> - </w:t>
      </w:r>
      <w:r w:rsidR="00DD5199" w:rsidRPr="00D05134">
        <w:rPr>
          <w:rFonts w:ascii="Arial" w:hAnsi="Arial" w:cs="Arial"/>
          <w:lang w:val="en-CA"/>
        </w:rPr>
        <w:t>An awareness of the existence of something</w:t>
      </w:r>
    </w:p>
    <w:p w14:paraId="7E9F398C" w14:textId="5F88D382" w:rsidR="00164B2B" w:rsidRPr="00D05134" w:rsidRDefault="00164B2B" w:rsidP="00F240FD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Skills</w:t>
      </w:r>
      <w:r w:rsidR="00540C85" w:rsidRPr="00D05134">
        <w:rPr>
          <w:rFonts w:ascii="Arial" w:hAnsi="Arial" w:cs="Arial"/>
          <w:color w:val="000000" w:themeColor="text1"/>
        </w:rPr>
        <w:t xml:space="preserve"> - </w:t>
      </w:r>
      <w:r w:rsidR="00540C85" w:rsidRPr="00D05134">
        <w:rPr>
          <w:rFonts w:ascii="Arial" w:hAnsi="Arial" w:cs="Arial"/>
          <w:lang w:val="en-CA"/>
        </w:rPr>
        <w:t>An ability or proficiency acquired through practice</w:t>
      </w:r>
    </w:p>
    <w:p w14:paraId="16ECB9DC" w14:textId="73AF24C7" w:rsidR="00164B2B" w:rsidRPr="00D05134" w:rsidRDefault="006B7D46" w:rsidP="00F240FD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Beliefs about capabilities (self-efficacy)</w:t>
      </w:r>
      <w:r w:rsidRPr="00D05134">
        <w:rPr>
          <w:rFonts w:ascii="Arial" w:hAnsi="Arial" w:cs="Arial"/>
          <w:color w:val="000000" w:themeColor="text1"/>
        </w:rPr>
        <w:t xml:space="preserve"> - </w:t>
      </w:r>
      <w:r w:rsidR="00B31359" w:rsidRPr="00D05134">
        <w:rPr>
          <w:rFonts w:ascii="Arial" w:hAnsi="Arial" w:cs="Arial"/>
          <w:lang w:val="en-CA"/>
        </w:rPr>
        <w:t>Acceptance of the truth, reality, or validity about an ability, talent, or facility that a person can put to constructive use</w:t>
      </w:r>
    </w:p>
    <w:p w14:paraId="7068891A" w14:textId="1076380D" w:rsidR="00F05D13" w:rsidRPr="00D05134" w:rsidRDefault="00F05D13" w:rsidP="00F240FD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lang w:val="en-CA"/>
        </w:rPr>
        <w:t>Beliefs about consequences</w:t>
      </w:r>
      <w:r w:rsidRPr="00D05134">
        <w:rPr>
          <w:rFonts w:ascii="Arial" w:hAnsi="Arial" w:cs="Arial"/>
          <w:lang w:val="en-CA"/>
        </w:rPr>
        <w:t xml:space="preserve"> - Acceptance of the truth, reality, or validity about outcomes of a behaviour </w:t>
      </w:r>
      <w:proofErr w:type="gramStart"/>
      <w:r w:rsidRPr="00D05134">
        <w:rPr>
          <w:rFonts w:ascii="Arial" w:hAnsi="Arial" w:cs="Arial"/>
          <w:lang w:val="en-CA"/>
        </w:rPr>
        <w:t>in a given</w:t>
      </w:r>
      <w:proofErr w:type="gramEnd"/>
      <w:r w:rsidRPr="00D05134">
        <w:rPr>
          <w:rFonts w:ascii="Arial" w:hAnsi="Arial" w:cs="Arial"/>
          <w:lang w:val="en-CA"/>
        </w:rPr>
        <w:t xml:space="preserve"> situation</w:t>
      </w:r>
    </w:p>
    <w:p w14:paraId="19D1C6A8" w14:textId="2AE71C51" w:rsidR="00E960B7" w:rsidRPr="00D05134" w:rsidRDefault="00E960B7" w:rsidP="00F240FD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b/>
          <w:bCs/>
          <w:lang w:val="en-CA"/>
        </w:rPr>
        <w:lastRenderedPageBreak/>
        <w:t>Intentions</w:t>
      </w:r>
      <w:r w:rsidRPr="00D05134">
        <w:rPr>
          <w:rFonts w:ascii="Arial" w:hAnsi="Arial" w:cs="Arial"/>
          <w:lang w:val="en-CA"/>
        </w:rPr>
        <w:t xml:space="preserve"> - </w:t>
      </w:r>
      <w:r w:rsidR="00A654C1" w:rsidRPr="00D05134">
        <w:rPr>
          <w:rFonts w:ascii="Arial" w:hAnsi="Arial" w:cs="Arial"/>
          <w:lang w:val="en-CA"/>
        </w:rPr>
        <w:t>A conscious decision to perform a behaviour or a resolve to act in a certain way</w:t>
      </w:r>
    </w:p>
    <w:p w14:paraId="401D1CDE" w14:textId="5BF5AC04" w:rsidR="00706D54" w:rsidRPr="00D05134" w:rsidRDefault="00706D54" w:rsidP="00706D54">
      <w:pPr>
        <w:pStyle w:val="Paragraphedeliste"/>
        <w:numPr>
          <w:ilvl w:val="0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Patient-level outcomes</w:t>
      </w:r>
      <w:r w:rsidR="008653B4" w:rsidRPr="00D05134">
        <w:rPr>
          <w:rFonts w:ascii="Arial" w:hAnsi="Arial" w:cs="Arial"/>
          <w:color w:val="000000" w:themeColor="text1"/>
        </w:rPr>
        <w:t xml:space="preserve"> such as:</w:t>
      </w:r>
    </w:p>
    <w:p w14:paraId="46CAA6DA" w14:textId="42146267" w:rsidR="00656152" w:rsidRPr="00D05134" w:rsidRDefault="008653B4" w:rsidP="00656152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Patient-reported outcome measures (PROMs)</w:t>
      </w:r>
    </w:p>
    <w:p w14:paraId="268705CC" w14:textId="76E3146F" w:rsidR="004C1C22" w:rsidRPr="00D05134" w:rsidRDefault="004C1C22" w:rsidP="004C1C22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Pain</w:t>
      </w:r>
    </w:p>
    <w:p w14:paraId="454D375F" w14:textId="77629652" w:rsidR="004C1C22" w:rsidRPr="00D05134" w:rsidRDefault="004C1C22" w:rsidP="004C1C22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Anxiety, depression, stress</w:t>
      </w:r>
    </w:p>
    <w:p w14:paraId="2133660F" w14:textId="4278DFF1" w:rsidR="004C1C22" w:rsidRPr="00D05134" w:rsidRDefault="00417838" w:rsidP="004C1C22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Activity level</w:t>
      </w:r>
    </w:p>
    <w:p w14:paraId="0D75F2E3" w14:textId="6CA5BC4C" w:rsidR="00417838" w:rsidRPr="00D05134" w:rsidRDefault="00417838" w:rsidP="004C1C22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Nausea and vomiting</w:t>
      </w:r>
    </w:p>
    <w:p w14:paraId="76C86C47" w14:textId="33602CC5" w:rsidR="008653B4" w:rsidRPr="00D05134" w:rsidRDefault="008653B4" w:rsidP="00656152">
      <w:pPr>
        <w:pStyle w:val="Paragraphedeliste"/>
        <w:numPr>
          <w:ilvl w:val="1"/>
          <w:numId w:val="8"/>
        </w:numPr>
        <w:spacing w:line="360" w:lineRule="auto"/>
        <w:rPr>
          <w:rFonts w:ascii="Arial" w:hAnsi="Arial" w:cs="Arial"/>
          <w:b/>
          <w:bCs/>
          <w:color w:val="000000" w:themeColor="text1"/>
        </w:rPr>
      </w:pPr>
      <w:r w:rsidRPr="00D05134">
        <w:rPr>
          <w:rFonts w:ascii="Arial" w:hAnsi="Arial" w:cs="Arial"/>
          <w:b/>
          <w:bCs/>
          <w:color w:val="000000" w:themeColor="text1"/>
        </w:rPr>
        <w:t>Patient-reported experience measures (PREMs)</w:t>
      </w:r>
    </w:p>
    <w:p w14:paraId="7AFAC61B" w14:textId="4E529480" w:rsidR="00417838" w:rsidRPr="00D05134" w:rsidRDefault="00417838" w:rsidP="00417838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Satisfaction</w:t>
      </w:r>
    </w:p>
    <w:p w14:paraId="1A0F6B62" w14:textId="3A677793" w:rsidR="00417838" w:rsidRPr="00D05134" w:rsidRDefault="00417838" w:rsidP="00417838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Information</w:t>
      </w:r>
    </w:p>
    <w:p w14:paraId="2B05CAC9" w14:textId="47199A29" w:rsidR="00417838" w:rsidRPr="00D05134" w:rsidRDefault="00417838" w:rsidP="00417838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Involvement in care</w:t>
      </w:r>
    </w:p>
    <w:p w14:paraId="2182C2EB" w14:textId="5F28297C" w:rsidR="00355C8D" w:rsidRPr="00D05134" w:rsidRDefault="00417838" w:rsidP="0002230F">
      <w:pPr>
        <w:pStyle w:val="Paragraphedeliste"/>
        <w:numPr>
          <w:ilvl w:val="2"/>
          <w:numId w:val="8"/>
        </w:numPr>
        <w:spacing w:line="360" w:lineRule="auto"/>
        <w:rPr>
          <w:rFonts w:ascii="Arial" w:hAnsi="Arial" w:cs="Arial"/>
          <w:color w:val="000000" w:themeColor="text1"/>
        </w:rPr>
      </w:pPr>
      <w:r w:rsidRPr="00D05134">
        <w:rPr>
          <w:rFonts w:ascii="Arial" w:hAnsi="Arial" w:cs="Arial"/>
          <w:color w:val="000000" w:themeColor="text1"/>
        </w:rPr>
        <w:t>Communication</w:t>
      </w:r>
      <w:r w:rsidR="00355C8D" w:rsidRPr="00D05134">
        <w:rPr>
          <w:rFonts w:ascii="Arial" w:hAnsi="Arial" w:cs="Arial"/>
        </w:rPr>
        <w:br w:type="page"/>
      </w:r>
    </w:p>
    <w:p w14:paraId="5EF004E8" w14:textId="646C9D8F" w:rsidR="00355C8D" w:rsidRPr="00D05134" w:rsidRDefault="00C84A77" w:rsidP="00355C8D">
      <w:pPr>
        <w:pStyle w:val="EndNoteBibliographyTitle"/>
        <w:rPr>
          <w:rFonts w:ascii="Arial" w:hAnsi="Arial" w:cs="Arial"/>
          <w:b/>
        </w:rPr>
      </w:pPr>
      <w:r w:rsidRPr="00D05134">
        <w:rPr>
          <w:rFonts w:ascii="Arial" w:hAnsi="Arial" w:cs="Arial"/>
        </w:rPr>
        <w:lastRenderedPageBreak/>
        <w:fldChar w:fldCharType="begin"/>
      </w:r>
      <w:r w:rsidRPr="00D05134">
        <w:rPr>
          <w:rFonts w:ascii="Arial" w:hAnsi="Arial" w:cs="Arial"/>
        </w:rPr>
        <w:instrText xml:space="preserve"> ADDIN EN.REFLIST </w:instrText>
      </w:r>
      <w:r w:rsidRPr="00D05134">
        <w:rPr>
          <w:rFonts w:ascii="Arial" w:hAnsi="Arial" w:cs="Arial"/>
        </w:rPr>
        <w:fldChar w:fldCharType="separate"/>
      </w:r>
      <w:r w:rsidR="00185973" w:rsidRPr="00D05134">
        <w:rPr>
          <w:rFonts w:ascii="Arial" w:hAnsi="Arial" w:cs="Arial"/>
          <w:b/>
        </w:rPr>
        <w:t>References</w:t>
      </w:r>
    </w:p>
    <w:p w14:paraId="46362110" w14:textId="77777777" w:rsidR="00355C8D" w:rsidRPr="00D05134" w:rsidRDefault="00355C8D" w:rsidP="00355C8D">
      <w:pPr>
        <w:pStyle w:val="EndNoteBibliographyTitle"/>
        <w:rPr>
          <w:rFonts w:ascii="Arial" w:hAnsi="Arial" w:cs="Arial"/>
          <w:b/>
        </w:rPr>
      </w:pPr>
    </w:p>
    <w:p w14:paraId="3DE53D1E" w14:textId="0E1DC568" w:rsidR="00355C8D" w:rsidRPr="00D05134" w:rsidRDefault="00355C8D" w:rsidP="00355C8D">
      <w:pPr>
        <w:pStyle w:val="EndNoteBibliography"/>
        <w:rPr>
          <w:rFonts w:ascii="Arial" w:hAnsi="Arial" w:cs="Arial"/>
        </w:rPr>
      </w:pPr>
      <w:r w:rsidRPr="00D05134">
        <w:rPr>
          <w:rFonts w:ascii="Arial" w:hAnsi="Arial" w:cs="Arial"/>
        </w:rPr>
        <w:t>1.</w:t>
      </w:r>
      <w:r w:rsidRPr="00D05134">
        <w:rPr>
          <w:rFonts w:ascii="Arial" w:hAnsi="Arial" w:cs="Arial"/>
        </w:rPr>
        <w:tab/>
        <w:t xml:space="preserve">World Bank. World Bank Country and Lending Groups 2025 [Available from: </w:t>
      </w:r>
      <w:hyperlink r:id="rId7" w:history="1">
        <w:r w:rsidRPr="00D05134">
          <w:rPr>
            <w:rStyle w:val="Lienhypertexte"/>
            <w:rFonts w:ascii="Arial" w:hAnsi="Arial" w:cs="Arial"/>
          </w:rPr>
          <w:t>https://datahelpdesk.worldbank.org/knowledgebase/articles/906519-world-bank-country-and-lending-groups</w:t>
        </w:r>
      </w:hyperlink>
      <w:r w:rsidRPr="00D05134">
        <w:rPr>
          <w:rFonts w:ascii="Arial" w:hAnsi="Arial" w:cs="Arial"/>
        </w:rPr>
        <w:t>.</w:t>
      </w:r>
    </w:p>
    <w:p w14:paraId="0437C957" w14:textId="77777777" w:rsidR="00355C8D" w:rsidRPr="00D05134" w:rsidRDefault="00355C8D" w:rsidP="00355C8D">
      <w:pPr>
        <w:pStyle w:val="EndNoteBibliography"/>
        <w:rPr>
          <w:rFonts w:ascii="Arial" w:hAnsi="Arial" w:cs="Arial"/>
        </w:rPr>
      </w:pPr>
      <w:r w:rsidRPr="00D05134">
        <w:rPr>
          <w:rFonts w:ascii="Arial" w:hAnsi="Arial" w:cs="Arial"/>
        </w:rPr>
        <w:t>2.</w:t>
      </w:r>
      <w:r w:rsidRPr="00D05134">
        <w:rPr>
          <w:rFonts w:ascii="Arial" w:hAnsi="Arial" w:cs="Arial"/>
        </w:rPr>
        <w:tab/>
        <w:t>Powell BJ, Waltz TJ, Chinman MJ, Damschroder LJ, Smith JL, Matthieu MM, et al. A refined compilation of implementation strategies: results from the Expert Recommendations for Implementing Change (ERIC) project. Implementation Science. 2015;10:1-14.</w:t>
      </w:r>
    </w:p>
    <w:p w14:paraId="5681B9B5" w14:textId="77777777" w:rsidR="00355C8D" w:rsidRPr="00D05134" w:rsidRDefault="00355C8D" w:rsidP="00355C8D">
      <w:pPr>
        <w:pStyle w:val="EndNoteBibliography"/>
        <w:rPr>
          <w:rFonts w:ascii="Arial" w:hAnsi="Arial" w:cs="Arial"/>
        </w:rPr>
      </w:pPr>
      <w:r w:rsidRPr="00D05134">
        <w:rPr>
          <w:rFonts w:ascii="Arial" w:hAnsi="Arial" w:cs="Arial"/>
        </w:rPr>
        <w:t>3.</w:t>
      </w:r>
      <w:r w:rsidRPr="00D05134">
        <w:rPr>
          <w:rFonts w:ascii="Arial" w:hAnsi="Arial" w:cs="Arial"/>
        </w:rPr>
        <w:tab/>
        <w:t>Proctor E, Silmere H, Raghavan R, Hovmand P, Aarons G, Bunger A, et al. Outcomes for implementation research: conceptual distinctions, measurement challenges, and research agenda. 2011;38:65-76.</w:t>
      </w:r>
    </w:p>
    <w:p w14:paraId="267E5B56" w14:textId="77777777" w:rsidR="00355C8D" w:rsidRPr="00D05134" w:rsidRDefault="00355C8D" w:rsidP="00355C8D">
      <w:pPr>
        <w:pStyle w:val="EndNoteBibliography"/>
        <w:rPr>
          <w:rFonts w:ascii="Arial" w:hAnsi="Arial" w:cs="Arial"/>
        </w:rPr>
      </w:pPr>
      <w:r w:rsidRPr="00D05134">
        <w:rPr>
          <w:rFonts w:ascii="Arial" w:hAnsi="Arial" w:cs="Arial"/>
        </w:rPr>
        <w:t>4.</w:t>
      </w:r>
      <w:r w:rsidRPr="00D05134">
        <w:rPr>
          <w:rFonts w:ascii="Arial" w:hAnsi="Arial" w:cs="Arial"/>
        </w:rPr>
        <w:tab/>
        <w:t>Cane J, O’Connor D, Michie S. Validation of the theoretical domains framework for use in behaviour change and implementation research. Implementation Science. 2012;7(1):1-17.</w:t>
      </w:r>
    </w:p>
    <w:p w14:paraId="04191331" w14:textId="58A77256" w:rsidR="00092B63" w:rsidRPr="00D05134" w:rsidRDefault="00C84A77" w:rsidP="00706D54">
      <w:pPr>
        <w:rPr>
          <w:rFonts w:ascii="Arial" w:hAnsi="Arial" w:cs="Arial"/>
        </w:rPr>
      </w:pPr>
      <w:r w:rsidRPr="00D05134">
        <w:rPr>
          <w:rFonts w:ascii="Arial" w:hAnsi="Arial" w:cs="Arial"/>
        </w:rPr>
        <w:fldChar w:fldCharType="end"/>
      </w:r>
    </w:p>
    <w:sectPr w:rsidR="00092B63" w:rsidRPr="00D05134" w:rsidSect="0085296F">
      <w:pgSz w:w="11906" w:h="16838"/>
      <w:pgMar w:top="628" w:right="544" w:bottom="571" w:left="58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80753C"/>
    <w:multiLevelType w:val="hybridMultilevel"/>
    <w:tmpl w:val="8AECE8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D254802"/>
    <w:multiLevelType w:val="hybridMultilevel"/>
    <w:tmpl w:val="3E4C6652"/>
    <w:lvl w:ilvl="0" w:tplc="D2488F94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3E65F58"/>
    <w:multiLevelType w:val="hybridMultilevel"/>
    <w:tmpl w:val="EF5088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2B564EB5"/>
    <w:multiLevelType w:val="hybridMultilevel"/>
    <w:tmpl w:val="87E030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08192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31F55445"/>
    <w:multiLevelType w:val="hybridMultilevel"/>
    <w:tmpl w:val="D7BE37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65F004A"/>
    <w:multiLevelType w:val="hybridMultilevel"/>
    <w:tmpl w:val="8474BF88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abstractNum w:abstractNumId="7" w15:restartNumberingAfterBreak="0">
    <w:nsid w:val="4EB25795"/>
    <w:multiLevelType w:val="hybridMultilevel"/>
    <w:tmpl w:val="58BCB4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A4D1259"/>
    <w:multiLevelType w:val="hybridMultilevel"/>
    <w:tmpl w:val="2C30ADF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8E4066"/>
    <w:multiLevelType w:val="hybridMultilevel"/>
    <w:tmpl w:val="6742C8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915467"/>
    <w:multiLevelType w:val="hybridMultilevel"/>
    <w:tmpl w:val="6B46E77A"/>
    <w:lvl w:ilvl="0" w:tplc="08090001">
      <w:start w:val="1"/>
      <w:numFmt w:val="bullet"/>
      <w:lvlText w:val=""/>
      <w:lvlJc w:val="left"/>
      <w:pPr>
        <w:ind w:left="19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6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1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704" w:hanging="360"/>
      </w:pPr>
      <w:rPr>
        <w:rFonts w:ascii="Wingdings" w:hAnsi="Wingdings" w:hint="default"/>
      </w:rPr>
    </w:lvl>
  </w:abstractNum>
  <w:num w:numId="1" w16cid:durableId="2106723592">
    <w:abstractNumId w:val="4"/>
  </w:num>
  <w:num w:numId="2" w16cid:durableId="1704860504">
    <w:abstractNumId w:val="6"/>
  </w:num>
  <w:num w:numId="3" w16cid:durableId="1585844030">
    <w:abstractNumId w:val="10"/>
  </w:num>
  <w:num w:numId="4" w16cid:durableId="1096942650">
    <w:abstractNumId w:val="2"/>
  </w:num>
  <w:num w:numId="5" w16cid:durableId="1271661522">
    <w:abstractNumId w:val="9"/>
  </w:num>
  <w:num w:numId="6" w16cid:durableId="1151366979">
    <w:abstractNumId w:val="5"/>
  </w:num>
  <w:num w:numId="7" w16cid:durableId="478034857">
    <w:abstractNumId w:val="0"/>
  </w:num>
  <w:num w:numId="8" w16cid:durableId="1954940559">
    <w:abstractNumId w:val="1"/>
  </w:num>
  <w:num w:numId="9" w16cid:durableId="1321419704">
    <w:abstractNumId w:val="3"/>
  </w:num>
  <w:num w:numId="10" w16cid:durableId="674382472">
    <w:abstractNumId w:val="7"/>
  </w:num>
  <w:num w:numId="11" w16cid:durableId="19014743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&lt;/FontName&gt;&lt;FontSize&gt;12&lt;/FontSize&gt;&lt;ReflistTitle&gt;&lt;style face=&quot;bold&quot;&gt;Bibliographie thématique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pzrv2xxz9ax6e0evmvvsamvpv9rv5wxdzs&quot;&gt;Doctorat Copy-Converted&lt;record-ids&gt;&lt;item&gt;1260&lt;/item&gt;&lt;item&gt;1612&lt;/item&gt;&lt;item&gt;1613&lt;/item&gt;&lt;item&gt;1614&lt;/item&gt;&lt;/record-ids&gt;&lt;/item&gt;&lt;/Libraries&gt;"/>
  </w:docVars>
  <w:rsids>
    <w:rsidRoot w:val="0085296F"/>
    <w:rsid w:val="0002230F"/>
    <w:rsid w:val="00074166"/>
    <w:rsid w:val="00092B63"/>
    <w:rsid w:val="000A2266"/>
    <w:rsid w:val="000B4867"/>
    <w:rsid w:val="000C30D5"/>
    <w:rsid w:val="0014720C"/>
    <w:rsid w:val="001516BD"/>
    <w:rsid w:val="001648E1"/>
    <w:rsid w:val="00164B2B"/>
    <w:rsid w:val="00185973"/>
    <w:rsid w:val="001C0DAA"/>
    <w:rsid w:val="001F1ED5"/>
    <w:rsid w:val="001F244A"/>
    <w:rsid w:val="001F3B8A"/>
    <w:rsid w:val="00205901"/>
    <w:rsid w:val="0020791A"/>
    <w:rsid w:val="0023584A"/>
    <w:rsid w:val="002C0788"/>
    <w:rsid w:val="0031641B"/>
    <w:rsid w:val="00317D5E"/>
    <w:rsid w:val="0032177D"/>
    <w:rsid w:val="00326895"/>
    <w:rsid w:val="00353D03"/>
    <w:rsid w:val="00355C8D"/>
    <w:rsid w:val="00356171"/>
    <w:rsid w:val="003F4F07"/>
    <w:rsid w:val="0041090B"/>
    <w:rsid w:val="00417838"/>
    <w:rsid w:val="00482DB6"/>
    <w:rsid w:val="004962D8"/>
    <w:rsid w:val="004C1C22"/>
    <w:rsid w:val="00522AD9"/>
    <w:rsid w:val="00540C85"/>
    <w:rsid w:val="0055771D"/>
    <w:rsid w:val="00585AD5"/>
    <w:rsid w:val="005E311C"/>
    <w:rsid w:val="005F2A55"/>
    <w:rsid w:val="00612753"/>
    <w:rsid w:val="006556B4"/>
    <w:rsid w:val="00656152"/>
    <w:rsid w:val="00694D53"/>
    <w:rsid w:val="006B7D46"/>
    <w:rsid w:val="006D3CB9"/>
    <w:rsid w:val="006E673E"/>
    <w:rsid w:val="007047B0"/>
    <w:rsid w:val="00706D54"/>
    <w:rsid w:val="00785EED"/>
    <w:rsid w:val="007C3A9D"/>
    <w:rsid w:val="007D25F5"/>
    <w:rsid w:val="007D4BCA"/>
    <w:rsid w:val="007F1123"/>
    <w:rsid w:val="008104D3"/>
    <w:rsid w:val="008107E4"/>
    <w:rsid w:val="0085296F"/>
    <w:rsid w:val="008653B4"/>
    <w:rsid w:val="00886D7C"/>
    <w:rsid w:val="008A2162"/>
    <w:rsid w:val="008A2690"/>
    <w:rsid w:val="008C24FB"/>
    <w:rsid w:val="008D08B8"/>
    <w:rsid w:val="008E16CF"/>
    <w:rsid w:val="008F6AE5"/>
    <w:rsid w:val="009165CA"/>
    <w:rsid w:val="0092752A"/>
    <w:rsid w:val="0096434E"/>
    <w:rsid w:val="00984690"/>
    <w:rsid w:val="009954CA"/>
    <w:rsid w:val="009A0424"/>
    <w:rsid w:val="009A5223"/>
    <w:rsid w:val="009C2CFD"/>
    <w:rsid w:val="009D2871"/>
    <w:rsid w:val="009D63E3"/>
    <w:rsid w:val="009F7B8A"/>
    <w:rsid w:val="00A654C1"/>
    <w:rsid w:val="00B0596E"/>
    <w:rsid w:val="00B31359"/>
    <w:rsid w:val="00B837EB"/>
    <w:rsid w:val="00B90B4C"/>
    <w:rsid w:val="00BE327A"/>
    <w:rsid w:val="00C431D5"/>
    <w:rsid w:val="00C44061"/>
    <w:rsid w:val="00C46047"/>
    <w:rsid w:val="00C50543"/>
    <w:rsid w:val="00C56E68"/>
    <w:rsid w:val="00C6613C"/>
    <w:rsid w:val="00C84A77"/>
    <w:rsid w:val="00CD0247"/>
    <w:rsid w:val="00CE30ED"/>
    <w:rsid w:val="00D05134"/>
    <w:rsid w:val="00D15AC0"/>
    <w:rsid w:val="00D71757"/>
    <w:rsid w:val="00D91BA5"/>
    <w:rsid w:val="00DC6305"/>
    <w:rsid w:val="00DD5199"/>
    <w:rsid w:val="00E05902"/>
    <w:rsid w:val="00E118A2"/>
    <w:rsid w:val="00E44D84"/>
    <w:rsid w:val="00E45782"/>
    <w:rsid w:val="00E46E65"/>
    <w:rsid w:val="00E47154"/>
    <w:rsid w:val="00E5782C"/>
    <w:rsid w:val="00E57C17"/>
    <w:rsid w:val="00E82A5A"/>
    <w:rsid w:val="00E960B7"/>
    <w:rsid w:val="00EA1233"/>
    <w:rsid w:val="00F05D13"/>
    <w:rsid w:val="00F240FD"/>
    <w:rsid w:val="00F567BF"/>
    <w:rsid w:val="00F56CC8"/>
    <w:rsid w:val="00FA36FF"/>
    <w:rsid w:val="00FC2256"/>
    <w:rsid w:val="00FE4E57"/>
    <w:rsid w:val="00FF1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0FB781"/>
  <w15:chartTrackingRefBased/>
  <w15:docId w15:val="{A100323E-9740-1145-ACD9-3308E1FED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D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aliases w:val="heading 6,CV lower headings,Graphic"/>
    <w:basedOn w:val="Normal"/>
    <w:link w:val="ParagraphedelisteCar"/>
    <w:uiPriority w:val="34"/>
    <w:qFormat/>
    <w:rsid w:val="0085296F"/>
    <w:pPr>
      <w:ind w:left="720"/>
      <w:contextualSpacing/>
    </w:pPr>
  </w:style>
  <w:style w:type="table" w:styleId="Grilledutableau">
    <w:name w:val="Table Grid"/>
    <w:basedOn w:val="TableauNormal"/>
    <w:uiPriority w:val="39"/>
    <w:rsid w:val="008529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aragraphedelisteCar">
    <w:name w:val="Paragraphe de liste Car"/>
    <w:aliases w:val="heading 6 Car,CV lower headings Car,Graphic Car"/>
    <w:link w:val="Paragraphedeliste"/>
    <w:uiPriority w:val="34"/>
    <w:rsid w:val="0085296F"/>
  </w:style>
  <w:style w:type="character" w:styleId="Lienhypertexte">
    <w:name w:val="Hyperlink"/>
    <w:basedOn w:val="Policepardfaut"/>
    <w:uiPriority w:val="99"/>
    <w:unhideWhenUsed/>
    <w:rsid w:val="009D63E3"/>
    <w:rPr>
      <w:color w:val="467886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9D63E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C84A77"/>
    <w:pPr>
      <w:jc w:val="center"/>
    </w:pPr>
    <w:rPr>
      <w:rFonts w:ascii="Aptos" w:hAnsi="Aptos"/>
      <w:noProof/>
      <w:lang w:val="en-US"/>
    </w:rPr>
  </w:style>
  <w:style w:type="character" w:customStyle="1" w:styleId="EndNoteBibliographyTitleCar">
    <w:name w:val="EndNote Bibliography Title Car"/>
    <w:basedOn w:val="ParagraphedelisteCar"/>
    <w:link w:val="EndNoteBibliographyTitle"/>
    <w:rsid w:val="00C84A7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84A77"/>
    <w:rPr>
      <w:rFonts w:ascii="Aptos" w:hAnsi="Aptos"/>
      <w:noProof/>
      <w:lang w:val="en-US"/>
    </w:rPr>
  </w:style>
  <w:style w:type="character" w:customStyle="1" w:styleId="EndNoteBibliographyCar">
    <w:name w:val="EndNote Bibliography Car"/>
    <w:basedOn w:val="ParagraphedelisteCar"/>
    <w:link w:val="EndNoteBibliography"/>
    <w:rsid w:val="00C84A77"/>
    <w:rPr>
      <w:rFonts w:ascii="Aptos" w:hAnsi="Aptos"/>
      <w:noProof/>
      <w:lang w:val="en-US"/>
    </w:rPr>
  </w:style>
  <w:style w:type="paragraph" w:styleId="Rvision">
    <w:name w:val="Revision"/>
    <w:hidden/>
    <w:uiPriority w:val="99"/>
    <w:semiHidden/>
    <w:rsid w:val="009F7B8A"/>
  </w:style>
  <w:style w:type="character" w:styleId="Marquedecommentaire">
    <w:name w:val="annotation reference"/>
    <w:basedOn w:val="Policepardfaut"/>
    <w:uiPriority w:val="99"/>
    <w:semiHidden/>
    <w:unhideWhenUsed/>
    <w:rsid w:val="009F7B8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7B8A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7B8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7B8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7B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datahelpdesk.worldbank.org/knowledgebase/articles/906519-world-bank-country-and-lending-groups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implementationscience.biomedcentral.com/articles/10.1186/s13012-015-0209-1/tables/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7A6D97-5F17-4570-8AB5-3B6285A430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4</Pages>
  <Words>1145</Words>
  <Characters>7150</Characters>
  <Application>Microsoft Office Word</Application>
  <DocSecurity>0</DocSecurity>
  <Lines>155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Billy Vinette</cp:lastModifiedBy>
  <cp:revision>26</cp:revision>
  <cp:lastPrinted>2024-08-30T11:19:00Z</cp:lastPrinted>
  <dcterms:created xsi:type="dcterms:W3CDTF">2025-05-18T13:24:00Z</dcterms:created>
  <dcterms:modified xsi:type="dcterms:W3CDTF">2026-05-07T17:21:00Z</dcterms:modified>
</cp:coreProperties>
</file>